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BBE" w:rsidRPr="0078486B" w:rsidRDefault="00860BBE" w:rsidP="00860BBE">
      <w:pPr>
        <w:pStyle w:val="NormalWeb"/>
        <w:spacing w:before="0" w:beforeAutospacing="0" w:after="0" w:afterAutospacing="0"/>
        <w:jc w:val="center"/>
        <w:textAlignment w:val="baseline"/>
        <w:rPr>
          <w:sz w:val="20"/>
        </w:rPr>
      </w:pPr>
      <w:r w:rsidRPr="0078486B">
        <w:rPr>
          <w:b/>
          <w:sz w:val="20"/>
        </w:rPr>
        <w:t xml:space="preserve">Supplemental Table 1. </w:t>
      </w:r>
      <w:r w:rsidRPr="0078486B">
        <w:rPr>
          <w:sz w:val="20"/>
        </w:rPr>
        <w:t xml:space="preserve">QTLs found in non-infected leaves among the population </w:t>
      </w:r>
      <w:r w:rsidRPr="0078486B">
        <w:rPr>
          <w:sz w:val="20"/>
          <w:lang w:eastAsia="nl-NL"/>
        </w:rPr>
        <w:t>between</w:t>
      </w:r>
      <w:r w:rsidR="0078486B" w:rsidRPr="0078486B">
        <w:rPr>
          <w:sz w:val="20"/>
          <w:lang w:eastAsia="nl-NL"/>
        </w:rPr>
        <w:t xml:space="preserve"> </w:t>
      </w:r>
      <w:r w:rsidRPr="0078486B">
        <w:rPr>
          <w:i/>
          <w:sz w:val="20"/>
          <w:lang w:eastAsia="nl-NL"/>
        </w:rPr>
        <w:t xml:space="preserve">S. lycopersicum </w:t>
      </w:r>
      <w:r w:rsidRPr="0078486B">
        <w:rPr>
          <w:sz w:val="20"/>
          <w:lang w:eastAsia="nl-NL"/>
        </w:rPr>
        <w:t>var.</w:t>
      </w:r>
      <w:r w:rsidRPr="0078486B">
        <w:rPr>
          <w:i/>
          <w:sz w:val="20"/>
          <w:lang w:eastAsia="nl-NL"/>
        </w:rPr>
        <w:t xml:space="preserve"> </w:t>
      </w:r>
      <w:proofErr w:type="spellStart"/>
      <w:r w:rsidRPr="0078486B">
        <w:rPr>
          <w:sz w:val="20"/>
          <w:lang w:eastAsia="nl-NL"/>
        </w:rPr>
        <w:t>Moneymaker</w:t>
      </w:r>
      <w:proofErr w:type="spellEnd"/>
      <w:r w:rsidRPr="0078486B">
        <w:rPr>
          <w:sz w:val="20"/>
          <w:lang w:eastAsia="nl-NL"/>
        </w:rPr>
        <w:t xml:space="preserve"> and </w:t>
      </w:r>
      <w:r w:rsidRPr="0078486B">
        <w:rPr>
          <w:i/>
          <w:sz w:val="20"/>
          <w:lang w:eastAsia="nl-NL"/>
        </w:rPr>
        <w:t xml:space="preserve">S. </w:t>
      </w:r>
      <w:proofErr w:type="spellStart"/>
      <w:r w:rsidRPr="0078486B">
        <w:rPr>
          <w:i/>
          <w:sz w:val="20"/>
          <w:lang w:eastAsia="nl-NL"/>
        </w:rPr>
        <w:t>pimpinellifolium</w:t>
      </w:r>
      <w:proofErr w:type="spellEnd"/>
      <w:r w:rsidRPr="0078486B">
        <w:rPr>
          <w:sz w:val="20"/>
          <w:lang w:eastAsia="nl-NL"/>
        </w:rPr>
        <w:t xml:space="preserve"> G1.1554.</w:t>
      </w:r>
    </w:p>
    <w:tbl>
      <w:tblPr>
        <w:tblW w:w="5220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4080"/>
        <w:gridCol w:w="1265"/>
        <w:gridCol w:w="957"/>
        <w:gridCol w:w="2030"/>
        <w:gridCol w:w="1278"/>
        <w:gridCol w:w="1274"/>
        <w:gridCol w:w="708"/>
        <w:gridCol w:w="850"/>
        <w:gridCol w:w="1419"/>
        <w:gridCol w:w="739"/>
        <w:gridCol w:w="1133"/>
      </w:tblGrid>
      <w:tr w:rsidR="00BC3015" w:rsidRPr="0078486B" w:rsidTr="00BC3015">
        <w:trPr>
          <w:trHeight w:val="735"/>
        </w:trPr>
        <w:tc>
          <w:tcPr>
            <w:tcW w:w="12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utative Compound Identification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dentification Level*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fic negative ion, m/z**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ound clas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latform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rait Name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hr</w:t>
            </w:r>
            <w:proofErr w:type="spellEnd"/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osition (</w:t>
            </w:r>
            <w:proofErr w:type="spellStart"/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M</w:t>
            </w:r>
            <w:proofErr w:type="spellEnd"/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rker</w:t>
            </w:r>
            <w:r w:rsidR="0078486B"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(closest)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OD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spellStart"/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xpl</w:t>
            </w:r>
            <w:proofErr w:type="spellEnd"/>
            <w:r w:rsidRPr="007848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lphinid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ruloy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7.24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3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4557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nnam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7.04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4652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yophyllen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yd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33797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umul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2089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yophyll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2089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-Cym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ylbenz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2089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rc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76919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alkalo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4.6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8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44090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Quercetin3-O-rutinoside-7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1.19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44090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hexose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1.19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44090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29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3.35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672459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7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3.22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44456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rani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9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44456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Methyl-2-but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1.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44456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-4-Oxo-2-hex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86078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Z)-2-Hex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86078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Penten-3-o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86078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2,6-Trimethylcyclohexano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molec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86078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-2-hex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  <w:bookmarkStart w:id="0" w:name="_GoBack"/>
            <w:bookmarkEnd w:id="0"/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.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886078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4Z)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te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Hex-3-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ethylthioph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terocyclic compoun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-2-pent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Z)-2-pent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t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9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-2,4-di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en-3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45301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penten-2-o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79138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id, 2-oxo-, methyl este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boxil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atty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79138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Acoradien-15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79138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ethylfura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3-Hexenoic acid, (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methylpen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eth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4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85181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Z)-2-pent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5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091184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Hep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6.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115390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s-3-nonen-1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34904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thyl Acetat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t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34904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34904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naly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x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9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528366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mentha-1,5-dien-8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9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528366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rans linalool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uranoxid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9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528366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nalo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.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919899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α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i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.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919899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p-Menthen-9-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093836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3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3.08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.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171125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1.24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7.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74985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496A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icitrin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deoxyhexose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5.19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8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993750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, -</w:t>
            </w: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10H8O3</w:t>
            </w:r>
            <w:r w:rsidR="00496A07"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17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7.24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00732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,-hexose,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7.23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00732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lphinid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7.23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3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9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00732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h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1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62673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4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citr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1.01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gan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8.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170623-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458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.1622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96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0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53248-2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c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62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53248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ucopyranos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910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53248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ranylacet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yclic carotenoid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.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155443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ge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B6279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propa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964685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ugen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7.1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propanoi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ilate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olati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096910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dec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021430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idec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1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021430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-dihexose-deoxyhexos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1.19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.9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518057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1.24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407928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bute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eucine/Isoleucine 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497154-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5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Acetoxy-tomatine+FA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6.549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2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8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813323-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Oxoisophoro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ket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454095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bute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454095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2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1.19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.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146811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Non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199481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rani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199481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993987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icitrin-hexose,hexos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5.1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499166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-ferul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5.19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499166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3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3.18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.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730551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3.08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O-rutin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3.15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, -C10H8O3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7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7.24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-C12H12O5(23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5.21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4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.16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,-hexose (3,7-O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5.14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4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3.19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-3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7.0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1.18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7.0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5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5.19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1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icitrin</w:t>
            </w:r>
            <w:r w:rsidR="00496A07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-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5.19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Kaempferol3-O-rutinoside-7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5.20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3-O-rutin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3.15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8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496A07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-</w:t>
            </w:r>
            <w:proofErr w:type="spellStart"/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1.240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4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7.4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231574-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tahydroxyflavon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rimethylether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5.07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658019-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mentha-1,5-dien-8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.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836679-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,8-p-Menthatri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.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836679-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1.18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5.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954169-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8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 salicyl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propa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5.4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954169-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id, 2-oxo-, methyl este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boxil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atty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86347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reit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246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86347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etylglutam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no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27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86347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Pentan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101535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-Glutamic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no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30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101535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2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hepten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ganic compoun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7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56014-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ophen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keto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88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105507-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,-hexose,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7.23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72904-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282947-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282947-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methylpen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198088-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icitrin-hexose,hexos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5.172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8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081887-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Hex-3-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5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17534-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9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cro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.107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2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3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068415-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nch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7152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3,8-p-Menthatri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5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im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4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Car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ph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mon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Cymen-9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m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9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n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n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mentha-1,5-dien-8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8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ben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α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llandr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α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in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llandr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-Cym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ylbenz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-Cym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ylbenzene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-mentha-1,5-dien-8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6863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-Glutami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5.06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no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8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057431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1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ycoperosideHorHydroxytomatineIV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+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4.54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6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878278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r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1.0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gan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194846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Caffeoylquinicacid (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lorogenicaci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3.08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194846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ycoperosideHorHydroxytomatineI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8.53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595067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ehydrotomatine</w:t>
            </w:r>
            <w:proofErr w:type="spellEnd"/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(S)I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76.52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825288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Benzylalcoh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1.1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henolic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ilate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olati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977315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ocatechu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3.02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977315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α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matin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8.54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673054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omatidinedihexosedipent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+FA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8.53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673054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alkalo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4.6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8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673054-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mascenone</w:t>
            </w:r>
            <w:proofErr w:type="spellEnd"/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carotenoid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1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2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3826-9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Z)-2-Hex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3826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ethylthioph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terocyclic compoun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3826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-2-penten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03826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-Aspartic 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mino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26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13674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9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eth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omatic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807588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,-hexose (3,7-O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5.14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.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746121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1.24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256180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1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3.19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607962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E)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ranylacet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yclic carotenoid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15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098389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icitrin</w:t>
            </w:r>
            <w:r w:rsidR="00FE432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-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85.19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248589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Kaempferol</w:t>
            </w:r>
            <w:r w:rsidR="00FE432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-</w:t>
            </w: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3-O-rutinoside-7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5.20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Quercetin3-O-rutinoside-7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1.19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3.24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6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3.24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5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9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3-O-rutin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3.15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hexose-hexose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1.19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LCS5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0.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2423755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2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3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rhamn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hexose (3-O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9.16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896769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rhamnetin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,-hexose (3,7-O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9.15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0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8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896769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pentose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5.19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ipid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ilate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olati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7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.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923428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alkalo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4.6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8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.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923428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acid, 2-oxo-, methyl este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boxilic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fatty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074223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Acoradien-15-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9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074223-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8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42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3.192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8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.4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164836-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-Caffeoylquinic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3.08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6207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Caffeoylquinic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3.08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6207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itr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1.0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gan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6207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1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2.91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1229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7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2-methylbu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1229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1229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bute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1229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ffe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9.03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gan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2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2735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oxy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-hexose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1.24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72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27359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.07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20522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masceno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carotenoid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24132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methyl-2-but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394403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mone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8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q-rs5544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quin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.09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.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477572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maroylquin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7.09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.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477572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4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-Oxoisophoro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keton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5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3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966801-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ethylhex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4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methylbu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methyl-2-bute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rania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pe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p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6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ex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o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bute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ucine/Isoleucine derivativ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n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ylalcoh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-pent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1.1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henolic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ycosilated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olati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8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06861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yl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TOF31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29970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Hept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3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74517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2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yophyll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79605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6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yophyllen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yd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79605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umulen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squiterpene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6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79605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7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aldehyde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/Aromatic aldehyd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9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329725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4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β-Ionon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clic carotenoid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90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203939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8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_O-</w:t>
            </w: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ruloylquin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7.10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009022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9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O-Feruloylquinicaci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67.10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009022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Methyl salicylat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propa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2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710636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9.18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.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347236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3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cr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.10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ga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1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.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635542-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3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otocatechuicaci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3.020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olic ac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31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.0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635542-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-Nonano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 derivative alcoho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6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8531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tan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pid-deriv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8531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1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Quercetin3-O-rutin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09.14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9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38531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5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3-O-rutin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93.15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8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987172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-3-O-glucosid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7.0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6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987172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4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3.19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4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987172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8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aempferol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hexos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7.0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1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7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987172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.40</w:t>
            </w:r>
          </w:p>
        </w:tc>
      </w:tr>
      <w:tr w:rsidR="00BC3015" w:rsidRPr="0078486B" w:rsidTr="00BC3015">
        <w:trPr>
          <w:trHeight w:val="300"/>
        </w:trPr>
        <w:tc>
          <w:tcPr>
            <w:tcW w:w="12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>Petunidin-deoxyHexose-coumaroyl-hexose</w:t>
            </w:r>
            <w:proofErr w:type="spellEnd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CR" w:eastAsia="en-GB"/>
              </w:rPr>
              <w:t xml:space="preserve"> +H2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9.26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noi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-QTOF-M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CS8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987172-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10</w:t>
            </w:r>
          </w:p>
        </w:tc>
      </w:tr>
      <w:tr w:rsidR="00BC3015" w:rsidRPr="0078486B" w:rsidTr="00BC3015">
        <w:trPr>
          <w:trHeight w:val="315"/>
        </w:trPr>
        <w:tc>
          <w:tcPr>
            <w:tcW w:w="12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uaiaco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enylpropanoid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-SPME-MS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BC3015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PME</w:t>
            </w:r>
            <w:r w:rsidR="00860BBE"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0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r1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4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420692-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BBE" w:rsidRPr="0078486B" w:rsidRDefault="00860BBE" w:rsidP="00A05B1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848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5</w:t>
            </w:r>
          </w:p>
        </w:tc>
      </w:tr>
    </w:tbl>
    <w:p w:rsidR="00BC3015" w:rsidRDefault="00BC3015" w:rsidP="00860BBE">
      <w:pPr>
        <w:pStyle w:val="NormalWeb"/>
        <w:spacing w:before="0" w:beforeAutospacing="0" w:after="0" w:afterAutospacing="0"/>
        <w:jc w:val="both"/>
        <w:textAlignment w:val="baseline"/>
        <w:rPr>
          <w:sz w:val="18"/>
        </w:rPr>
      </w:pPr>
    </w:p>
    <w:p w:rsidR="00860BBE" w:rsidRPr="0078486B" w:rsidRDefault="00860BBE" w:rsidP="00BC3015">
      <w:pPr>
        <w:pStyle w:val="NormalWeb"/>
        <w:spacing w:before="0" w:beforeAutospacing="0" w:after="0" w:afterAutospacing="0"/>
        <w:ind w:left="284" w:right="-739"/>
        <w:jc w:val="both"/>
        <w:textAlignment w:val="baseline"/>
        <w:rPr>
          <w:sz w:val="18"/>
        </w:rPr>
      </w:pPr>
      <w:r w:rsidRPr="0078486B">
        <w:rPr>
          <w:sz w:val="18"/>
        </w:rPr>
        <w:t>*Annotation level: 1=Identified compounds. 2=Putatively annotated compounds (e.g. without chemical reference standards, based upon physicochemical properties and/or spectral similarity with public/commercial spectral libraries). 3=Putatively characterized compound classes (e.g. based upon characteristic physicochemical properties of a chemical class of compounds, or by spectral similarity to known compounds of a chemical class). 4. Unknown compounds—although unidentified or unclassified these metabolites can still be differentiated and quantified based upon spectral data. 5. Unknown compounds—similar mass to a putatively characterized compound.</w:t>
      </w:r>
    </w:p>
    <w:p w:rsidR="00860BBE" w:rsidRPr="00A76EC5" w:rsidRDefault="00860BBE" w:rsidP="00BC3015">
      <w:pPr>
        <w:pStyle w:val="NormalWeb"/>
        <w:spacing w:before="0" w:beforeAutospacing="0" w:after="0" w:afterAutospacing="0"/>
        <w:ind w:left="284" w:right="-739"/>
        <w:jc w:val="both"/>
        <w:textAlignment w:val="baseline"/>
        <w:rPr>
          <w:sz w:val="18"/>
        </w:rPr>
      </w:pPr>
      <w:r w:rsidRPr="0078486B">
        <w:rPr>
          <w:sz w:val="18"/>
        </w:rPr>
        <w:t xml:space="preserve">**Compounds analysed using LC-QTOF-MS platform represented by measured accurate masses of corresponding negatively charged parent molecule ions or their formic acid adducts (denoted by +FA). Volatile compounds and primary metabolites measured by SPME-GC-MS and GC-TOF-MS, respectively, represented by selected nominal negative mass ion fragments picked automatically by </w:t>
      </w:r>
      <w:proofErr w:type="spellStart"/>
      <w:r w:rsidRPr="0078486B">
        <w:rPr>
          <w:sz w:val="18"/>
        </w:rPr>
        <w:t>MSClust</w:t>
      </w:r>
      <w:proofErr w:type="spellEnd"/>
      <w:r w:rsidRPr="0078486B">
        <w:rPr>
          <w:sz w:val="18"/>
        </w:rPr>
        <w:t xml:space="preserve"> software.</w:t>
      </w:r>
    </w:p>
    <w:sectPr w:rsidR="00860BBE" w:rsidRPr="00A76EC5" w:rsidSect="00BC3015">
      <w:pgSz w:w="16838" w:h="11906" w:orient="landscape"/>
      <w:pgMar w:top="284" w:right="1417" w:bottom="42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97CB3"/>
    <w:multiLevelType w:val="hybridMultilevel"/>
    <w:tmpl w:val="1E70372E"/>
    <w:lvl w:ilvl="0" w:tplc="B79A26C8">
      <w:start w:val="1"/>
      <w:numFmt w:val="decimal"/>
      <w:lvlText w:val="%1."/>
      <w:lvlJc w:val="left"/>
      <w:pPr>
        <w:ind w:left="720" w:hanging="360"/>
      </w:pPr>
      <w:rPr>
        <w:rFonts w:cs="Times New Roman"/>
        <w:b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8C1006D"/>
    <w:multiLevelType w:val="hybridMultilevel"/>
    <w:tmpl w:val="1090E3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9769C"/>
    <w:multiLevelType w:val="hybridMultilevel"/>
    <w:tmpl w:val="F6F0DB3C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>
    <w:nsid w:val="0C9E4277"/>
    <w:multiLevelType w:val="multilevel"/>
    <w:tmpl w:val="0809001F"/>
    <w:lvl w:ilvl="0">
      <w:start w:val="1"/>
      <w:numFmt w:val="decimal"/>
      <w:lvlText w:val="%1."/>
      <w:lvlJc w:val="left"/>
      <w:pPr>
        <w:ind w:left="2061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E63164D"/>
    <w:multiLevelType w:val="multilevel"/>
    <w:tmpl w:val="21F6206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cs="Times New Roman" w:hint="default"/>
      </w:rPr>
    </w:lvl>
  </w:abstractNum>
  <w:abstractNum w:abstractNumId="5">
    <w:nsid w:val="13880BCC"/>
    <w:multiLevelType w:val="hybridMultilevel"/>
    <w:tmpl w:val="99805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EE6AFE"/>
    <w:multiLevelType w:val="hybridMultilevel"/>
    <w:tmpl w:val="D8D62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31D2BFE6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F1C23BB8">
      <w:start w:val="1"/>
      <w:numFmt w:val="bullet"/>
      <w:lvlText w:val=""/>
      <w:lvlJc w:val="left"/>
      <w:pPr>
        <w:ind w:left="4320" w:hanging="180"/>
      </w:pPr>
      <w:rPr>
        <w:rFonts w:ascii="Symbol" w:hAnsi="Symbol" w:hint="default"/>
        <w:sz w:val="16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1E31A5"/>
    <w:multiLevelType w:val="hybridMultilevel"/>
    <w:tmpl w:val="F6F0DB3C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>
    <w:nsid w:val="4CBF0C37"/>
    <w:multiLevelType w:val="hybridMultilevel"/>
    <w:tmpl w:val="34A864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31D2BFE6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77106B"/>
    <w:multiLevelType w:val="hybridMultilevel"/>
    <w:tmpl w:val="2EAA8DF2"/>
    <w:lvl w:ilvl="0" w:tplc="31D2BFE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E203D1"/>
    <w:multiLevelType w:val="hybridMultilevel"/>
    <w:tmpl w:val="40B00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465542"/>
    <w:multiLevelType w:val="hybridMultilevel"/>
    <w:tmpl w:val="BBEA7D08"/>
    <w:lvl w:ilvl="0" w:tplc="90BAB6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535C1D"/>
    <w:multiLevelType w:val="hybridMultilevel"/>
    <w:tmpl w:val="F6F0DB3C"/>
    <w:lvl w:ilvl="0" w:tplc="08090019">
      <w:start w:val="1"/>
      <w:numFmt w:val="lowerLetter"/>
      <w:lvlText w:val="%1."/>
      <w:lvlJc w:val="left"/>
      <w:pPr>
        <w:ind w:left="3600" w:hanging="360"/>
      </w:pPr>
    </w:lvl>
    <w:lvl w:ilvl="1" w:tplc="08090019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>
    <w:nsid w:val="74790534"/>
    <w:multiLevelType w:val="hybridMultilevel"/>
    <w:tmpl w:val="4CF0E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15285A"/>
    <w:multiLevelType w:val="hybridMultilevel"/>
    <w:tmpl w:val="D7685B18"/>
    <w:lvl w:ilvl="0" w:tplc="69069BD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D9327F"/>
    <w:multiLevelType w:val="hybridMultilevel"/>
    <w:tmpl w:val="C4C43C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10"/>
  </w:num>
  <w:num w:numId="5">
    <w:abstractNumId w:val="13"/>
  </w:num>
  <w:num w:numId="6">
    <w:abstractNumId w:val="6"/>
  </w:num>
  <w:num w:numId="7">
    <w:abstractNumId w:val="12"/>
  </w:num>
  <w:num w:numId="8">
    <w:abstractNumId w:val="2"/>
  </w:num>
  <w:num w:numId="9">
    <w:abstractNumId w:val="7"/>
  </w:num>
  <w:num w:numId="10">
    <w:abstractNumId w:val="5"/>
  </w:num>
  <w:num w:numId="11">
    <w:abstractNumId w:val="11"/>
  </w:num>
  <w:num w:numId="12">
    <w:abstractNumId w:val="14"/>
  </w:num>
  <w:num w:numId="13">
    <w:abstractNumId w:val="4"/>
  </w:num>
  <w:num w:numId="14">
    <w:abstractNumId w:val="3"/>
  </w:num>
  <w:num w:numId="15">
    <w:abstractNumId w:val="1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B5F"/>
    <w:rsid w:val="00003A62"/>
    <w:rsid w:val="00003E04"/>
    <w:rsid w:val="00006089"/>
    <w:rsid w:val="0000631F"/>
    <w:rsid w:val="00006784"/>
    <w:rsid w:val="00015342"/>
    <w:rsid w:val="00016061"/>
    <w:rsid w:val="00016854"/>
    <w:rsid w:val="00016A9D"/>
    <w:rsid w:val="00016BF2"/>
    <w:rsid w:val="00020414"/>
    <w:rsid w:val="000218E1"/>
    <w:rsid w:val="000232BD"/>
    <w:rsid w:val="00024052"/>
    <w:rsid w:val="000251DF"/>
    <w:rsid w:val="0003411A"/>
    <w:rsid w:val="000350A0"/>
    <w:rsid w:val="00035894"/>
    <w:rsid w:val="0004241E"/>
    <w:rsid w:val="0004437E"/>
    <w:rsid w:val="0004538D"/>
    <w:rsid w:val="0005043A"/>
    <w:rsid w:val="000509E3"/>
    <w:rsid w:val="00054612"/>
    <w:rsid w:val="00054BB7"/>
    <w:rsid w:val="00054C19"/>
    <w:rsid w:val="000563B6"/>
    <w:rsid w:val="000603FB"/>
    <w:rsid w:val="0006288F"/>
    <w:rsid w:val="00067B47"/>
    <w:rsid w:val="00075392"/>
    <w:rsid w:val="0007631B"/>
    <w:rsid w:val="0007656C"/>
    <w:rsid w:val="0008015D"/>
    <w:rsid w:val="0008104D"/>
    <w:rsid w:val="000813BC"/>
    <w:rsid w:val="00081DDE"/>
    <w:rsid w:val="000823A8"/>
    <w:rsid w:val="000840FF"/>
    <w:rsid w:val="000848D1"/>
    <w:rsid w:val="000851D0"/>
    <w:rsid w:val="000862FE"/>
    <w:rsid w:val="000928D8"/>
    <w:rsid w:val="00096221"/>
    <w:rsid w:val="000A4750"/>
    <w:rsid w:val="000A548F"/>
    <w:rsid w:val="000B287D"/>
    <w:rsid w:val="000B4DCE"/>
    <w:rsid w:val="000B7C87"/>
    <w:rsid w:val="000C112B"/>
    <w:rsid w:val="000C18FB"/>
    <w:rsid w:val="000C2554"/>
    <w:rsid w:val="000C4CFE"/>
    <w:rsid w:val="000C733E"/>
    <w:rsid w:val="000C7F17"/>
    <w:rsid w:val="000D75D4"/>
    <w:rsid w:val="000D7702"/>
    <w:rsid w:val="000E62C9"/>
    <w:rsid w:val="000E6F4C"/>
    <w:rsid w:val="000F02D9"/>
    <w:rsid w:val="000F332D"/>
    <w:rsid w:val="000F7C97"/>
    <w:rsid w:val="000F7E4E"/>
    <w:rsid w:val="000F7FA4"/>
    <w:rsid w:val="00101FB5"/>
    <w:rsid w:val="0010230B"/>
    <w:rsid w:val="00106F96"/>
    <w:rsid w:val="00111441"/>
    <w:rsid w:val="00116EE6"/>
    <w:rsid w:val="00121098"/>
    <w:rsid w:val="00122982"/>
    <w:rsid w:val="00123606"/>
    <w:rsid w:val="001259F1"/>
    <w:rsid w:val="00126D97"/>
    <w:rsid w:val="00127AEB"/>
    <w:rsid w:val="0013000A"/>
    <w:rsid w:val="00130697"/>
    <w:rsid w:val="00133D80"/>
    <w:rsid w:val="00142B3C"/>
    <w:rsid w:val="00151E96"/>
    <w:rsid w:val="00153B70"/>
    <w:rsid w:val="0015423E"/>
    <w:rsid w:val="001547EE"/>
    <w:rsid w:val="00155490"/>
    <w:rsid w:val="001558A3"/>
    <w:rsid w:val="00155C87"/>
    <w:rsid w:val="00161226"/>
    <w:rsid w:val="00162999"/>
    <w:rsid w:val="00164996"/>
    <w:rsid w:val="001719B3"/>
    <w:rsid w:val="00173F63"/>
    <w:rsid w:val="0017651C"/>
    <w:rsid w:val="00176AC8"/>
    <w:rsid w:val="00177083"/>
    <w:rsid w:val="001770D0"/>
    <w:rsid w:val="001777F0"/>
    <w:rsid w:val="00177CC8"/>
    <w:rsid w:val="001820AF"/>
    <w:rsid w:val="0018557A"/>
    <w:rsid w:val="00190298"/>
    <w:rsid w:val="001913CE"/>
    <w:rsid w:val="001956EA"/>
    <w:rsid w:val="001A1E20"/>
    <w:rsid w:val="001B0F15"/>
    <w:rsid w:val="001B17DF"/>
    <w:rsid w:val="001B2194"/>
    <w:rsid w:val="001B2458"/>
    <w:rsid w:val="001B2D23"/>
    <w:rsid w:val="001B3326"/>
    <w:rsid w:val="001B35A7"/>
    <w:rsid w:val="001B5237"/>
    <w:rsid w:val="001C6409"/>
    <w:rsid w:val="001D5BBC"/>
    <w:rsid w:val="001D5F5F"/>
    <w:rsid w:val="001E07C5"/>
    <w:rsid w:val="001E0B2B"/>
    <w:rsid w:val="001E5194"/>
    <w:rsid w:val="001E632B"/>
    <w:rsid w:val="001F550C"/>
    <w:rsid w:val="001F624C"/>
    <w:rsid w:val="00201EA9"/>
    <w:rsid w:val="00202556"/>
    <w:rsid w:val="002025A1"/>
    <w:rsid w:val="0020271A"/>
    <w:rsid w:val="0020563D"/>
    <w:rsid w:val="00205D6E"/>
    <w:rsid w:val="00206977"/>
    <w:rsid w:val="00207DC3"/>
    <w:rsid w:val="0021074F"/>
    <w:rsid w:val="00211A7F"/>
    <w:rsid w:val="00211F04"/>
    <w:rsid w:val="00213443"/>
    <w:rsid w:val="002146A8"/>
    <w:rsid w:val="002167AD"/>
    <w:rsid w:val="00217A1D"/>
    <w:rsid w:val="00224047"/>
    <w:rsid w:val="00227120"/>
    <w:rsid w:val="0023039C"/>
    <w:rsid w:val="0023302F"/>
    <w:rsid w:val="00246367"/>
    <w:rsid w:val="0024669D"/>
    <w:rsid w:val="0025410B"/>
    <w:rsid w:val="002542A6"/>
    <w:rsid w:val="00262763"/>
    <w:rsid w:val="0026552D"/>
    <w:rsid w:val="00270615"/>
    <w:rsid w:val="00276E5E"/>
    <w:rsid w:val="00281458"/>
    <w:rsid w:val="002849B8"/>
    <w:rsid w:val="00285B69"/>
    <w:rsid w:val="002867DF"/>
    <w:rsid w:val="002947A9"/>
    <w:rsid w:val="002A4643"/>
    <w:rsid w:val="002A4C09"/>
    <w:rsid w:val="002A536C"/>
    <w:rsid w:val="002A6255"/>
    <w:rsid w:val="002B2AA2"/>
    <w:rsid w:val="002C0ADD"/>
    <w:rsid w:val="002C1406"/>
    <w:rsid w:val="002C1F93"/>
    <w:rsid w:val="002D19ED"/>
    <w:rsid w:val="002E3A12"/>
    <w:rsid w:val="002E73DD"/>
    <w:rsid w:val="002F0FB2"/>
    <w:rsid w:val="002F40E5"/>
    <w:rsid w:val="002F4B61"/>
    <w:rsid w:val="00302C59"/>
    <w:rsid w:val="00306ACA"/>
    <w:rsid w:val="00312BCB"/>
    <w:rsid w:val="00320559"/>
    <w:rsid w:val="003207ED"/>
    <w:rsid w:val="003222D5"/>
    <w:rsid w:val="00336F2C"/>
    <w:rsid w:val="0034104D"/>
    <w:rsid w:val="00341136"/>
    <w:rsid w:val="00342528"/>
    <w:rsid w:val="0034298D"/>
    <w:rsid w:val="0034299C"/>
    <w:rsid w:val="003461F7"/>
    <w:rsid w:val="00346712"/>
    <w:rsid w:val="003504BA"/>
    <w:rsid w:val="003571F3"/>
    <w:rsid w:val="00364DB4"/>
    <w:rsid w:val="00365DDB"/>
    <w:rsid w:val="003700C9"/>
    <w:rsid w:val="00376400"/>
    <w:rsid w:val="00377F2D"/>
    <w:rsid w:val="00387E2A"/>
    <w:rsid w:val="00392DB9"/>
    <w:rsid w:val="00393782"/>
    <w:rsid w:val="00395BBF"/>
    <w:rsid w:val="003A09B6"/>
    <w:rsid w:val="003A179B"/>
    <w:rsid w:val="003A5D30"/>
    <w:rsid w:val="003A604C"/>
    <w:rsid w:val="003B15AF"/>
    <w:rsid w:val="003B1E6D"/>
    <w:rsid w:val="003B33E4"/>
    <w:rsid w:val="003B3F35"/>
    <w:rsid w:val="003B69F9"/>
    <w:rsid w:val="003C7AF2"/>
    <w:rsid w:val="003D15DA"/>
    <w:rsid w:val="003D1988"/>
    <w:rsid w:val="003D5908"/>
    <w:rsid w:val="003D5C4D"/>
    <w:rsid w:val="003D6911"/>
    <w:rsid w:val="003D6DCD"/>
    <w:rsid w:val="003D73B7"/>
    <w:rsid w:val="003E3E82"/>
    <w:rsid w:val="003E491D"/>
    <w:rsid w:val="003E54BC"/>
    <w:rsid w:val="003E7FC6"/>
    <w:rsid w:val="003F0E65"/>
    <w:rsid w:val="003F371F"/>
    <w:rsid w:val="003F3752"/>
    <w:rsid w:val="003F6943"/>
    <w:rsid w:val="004030E7"/>
    <w:rsid w:val="00405F1F"/>
    <w:rsid w:val="00407234"/>
    <w:rsid w:val="00412367"/>
    <w:rsid w:val="004126AB"/>
    <w:rsid w:val="00412C66"/>
    <w:rsid w:val="004136F2"/>
    <w:rsid w:val="004163DA"/>
    <w:rsid w:val="004270F0"/>
    <w:rsid w:val="00430505"/>
    <w:rsid w:val="00431C77"/>
    <w:rsid w:val="00431D74"/>
    <w:rsid w:val="00435EC3"/>
    <w:rsid w:val="00441641"/>
    <w:rsid w:val="00443D25"/>
    <w:rsid w:val="004463EA"/>
    <w:rsid w:val="004467F7"/>
    <w:rsid w:val="00447166"/>
    <w:rsid w:val="00456126"/>
    <w:rsid w:val="00457831"/>
    <w:rsid w:val="00461F27"/>
    <w:rsid w:val="00463B6C"/>
    <w:rsid w:val="004658E3"/>
    <w:rsid w:val="00465A8C"/>
    <w:rsid w:val="00470557"/>
    <w:rsid w:val="004713E1"/>
    <w:rsid w:val="004716F1"/>
    <w:rsid w:val="00476154"/>
    <w:rsid w:val="00492DD6"/>
    <w:rsid w:val="00494905"/>
    <w:rsid w:val="0049558A"/>
    <w:rsid w:val="00496885"/>
    <w:rsid w:val="00496A07"/>
    <w:rsid w:val="004976BD"/>
    <w:rsid w:val="004A5E43"/>
    <w:rsid w:val="004A70FC"/>
    <w:rsid w:val="004A7BE1"/>
    <w:rsid w:val="004A7DDB"/>
    <w:rsid w:val="004B65A9"/>
    <w:rsid w:val="004B6C8A"/>
    <w:rsid w:val="004C04E6"/>
    <w:rsid w:val="004C4D96"/>
    <w:rsid w:val="004D52D9"/>
    <w:rsid w:val="004D5847"/>
    <w:rsid w:val="004E3718"/>
    <w:rsid w:val="004E4307"/>
    <w:rsid w:val="004E45F1"/>
    <w:rsid w:val="004E66BC"/>
    <w:rsid w:val="004F01F6"/>
    <w:rsid w:val="004F4222"/>
    <w:rsid w:val="004F6613"/>
    <w:rsid w:val="00500623"/>
    <w:rsid w:val="005044FB"/>
    <w:rsid w:val="00504A9E"/>
    <w:rsid w:val="00505166"/>
    <w:rsid w:val="0050552B"/>
    <w:rsid w:val="005062D8"/>
    <w:rsid w:val="0051017F"/>
    <w:rsid w:val="005107FD"/>
    <w:rsid w:val="0051768F"/>
    <w:rsid w:val="00520377"/>
    <w:rsid w:val="00522DAC"/>
    <w:rsid w:val="0052487F"/>
    <w:rsid w:val="00527EF7"/>
    <w:rsid w:val="005312D5"/>
    <w:rsid w:val="005322B2"/>
    <w:rsid w:val="0053231D"/>
    <w:rsid w:val="00534C7D"/>
    <w:rsid w:val="00535985"/>
    <w:rsid w:val="00535F36"/>
    <w:rsid w:val="0055173F"/>
    <w:rsid w:val="00557FE5"/>
    <w:rsid w:val="00560C24"/>
    <w:rsid w:val="005631B6"/>
    <w:rsid w:val="005631E3"/>
    <w:rsid w:val="00566C82"/>
    <w:rsid w:val="00580DCF"/>
    <w:rsid w:val="00581318"/>
    <w:rsid w:val="0058135E"/>
    <w:rsid w:val="00582E98"/>
    <w:rsid w:val="005847D8"/>
    <w:rsid w:val="005A168E"/>
    <w:rsid w:val="005A3262"/>
    <w:rsid w:val="005A63E3"/>
    <w:rsid w:val="005B2E67"/>
    <w:rsid w:val="005B36EC"/>
    <w:rsid w:val="005B3B3F"/>
    <w:rsid w:val="005B5279"/>
    <w:rsid w:val="005B5DF2"/>
    <w:rsid w:val="005B71D1"/>
    <w:rsid w:val="005B7FFD"/>
    <w:rsid w:val="005C24E8"/>
    <w:rsid w:val="005C4F41"/>
    <w:rsid w:val="005D0514"/>
    <w:rsid w:val="005D3FFA"/>
    <w:rsid w:val="005D550C"/>
    <w:rsid w:val="005D6B34"/>
    <w:rsid w:val="005D6EC2"/>
    <w:rsid w:val="005E2796"/>
    <w:rsid w:val="005E4975"/>
    <w:rsid w:val="005F133C"/>
    <w:rsid w:val="005F1773"/>
    <w:rsid w:val="005F5287"/>
    <w:rsid w:val="006005DB"/>
    <w:rsid w:val="006010E5"/>
    <w:rsid w:val="00601EE5"/>
    <w:rsid w:val="0060519D"/>
    <w:rsid w:val="0061180D"/>
    <w:rsid w:val="00611DA3"/>
    <w:rsid w:val="006156FA"/>
    <w:rsid w:val="00617952"/>
    <w:rsid w:val="00620AF8"/>
    <w:rsid w:val="00621CAC"/>
    <w:rsid w:val="0062373C"/>
    <w:rsid w:val="00624034"/>
    <w:rsid w:val="00627A89"/>
    <w:rsid w:val="00634BE1"/>
    <w:rsid w:val="006409DB"/>
    <w:rsid w:val="0064268F"/>
    <w:rsid w:val="00642EF3"/>
    <w:rsid w:val="00651EA3"/>
    <w:rsid w:val="006521EA"/>
    <w:rsid w:val="006539D2"/>
    <w:rsid w:val="00662883"/>
    <w:rsid w:val="006648C3"/>
    <w:rsid w:val="00664B53"/>
    <w:rsid w:val="006655F7"/>
    <w:rsid w:val="006736DC"/>
    <w:rsid w:val="00673B75"/>
    <w:rsid w:val="006765E3"/>
    <w:rsid w:val="00676AC2"/>
    <w:rsid w:val="006823A3"/>
    <w:rsid w:val="00683D97"/>
    <w:rsid w:val="0068477C"/>
    <w:rsid w:val="006848A7"/>
    <w:rsid w:val="00687302"/>
    <w:rsid w:val="0069118B"/>
    <w:rsid w:val="00691EE4"/>
    <w:rsid w:val="006A3A04"/>
    <w:rsid w:val="006A43CB"/>
    <w:rsid w:val="006A5179"/>
    <w:rsid w:val="006A6E36"/>
    <w:rsid w:val="006B12CC"/>
    <w:rsid w:val="006B2CAF"/>
    <w:rsid w:val="006B6E11"/>
    <w:rsid w:val="006C25A4"/>
    <w:rsid w:val="006C2936"/>
    <w:rsid w:val="006C4869"/>
    <w:rsid w:val="006C5027"/>
    <w:rsid w:val="006C6755"/>
    <w:rsid w:val="006D2CD9"/>
    <w:rsid w:val="006E3B68"/>
    <w:rsid w:val="006E5457"/>
    <w:rsid w:val="006E73E8"/>
    <w:rsid w:val="006F09B6"/>
    <w:rsid w:val="006F0CD1"/>
    <w:rsid w:val="006F1973"/>
    <w:rsid w:val="006F6EF6"/>
    <w:rsid w:val="00700A9B"/>
    <w:rsid w:val="00703C96"/>
    <w:rsid w:val="00704029"/>
    <w:rsid w:val="00705A2B"/>
    <w:rsid w:val="00712209"/>
    <w:rsid w:val="00712F49"/>
    <w:rsid w:val="0071789C"/>
    <w:rsid w:val="00722E08"/>
    <w:rsid w:val="00723ECF"/>
    <w:rsid w:val="00731747"/>
    <w:rsid w:val="007319C8"/>
    <w:rsid w:val="00735345"/>
    <w:rsid w:val="0073629E"/>
    <w:rsid w:val="007416CA"/>
    <w:rsid w:val="007571AB"/>
    <w:rsid w:val="007614B8"/>
    <w:rsid w:val="00761CF2"/>
    <w:rsid w:val="007628D8"/>
    <w:rsid w:val="007634D1"/>
    <w:rsid w:val="00765AA8"/>
    <w:rsid w:val="00771462"/>
    <w:rsid w:val="0077594E"/>
    <w:rsid w:val="0077638C"/>
    <w:rsid w:val="0078243E"/>
    <w:rsid w:val="00782BCC"/>
    <w:rsid w:val="00782EA5"/>
    <w:rsid w:val="00783A52"/>
    <w:rsid w:val="0078486B"/>
    <w:rsid w:val="0079594E"/>
    <w:rsid w:val="00795A0A"/>
    <w:rsid w:val="007A3438"/>
    <w:rsid w:val="007A545B"/>
    <w:rsid w:val="007A701D"/>
    <w:rsid w:val="007A7D87"/>
    <w:rsid w:val="007A7FE8"/>
    <w:rsid w:val="007B19F0"/>
    <w:rsid w:val="007B240F"/>
    <w:rsid w:val="007B35B4"/>
    <w:rsid w:val="007B3E6B"/>
    <w:rsid w:val="007B41AB"/>
    <w:rsid w:val="007B4D38"/>
    <w:rsid w:val="007C2D22"/>
    <w:rsid w:val="007C6445"/>
    <w:rsid w:val="007C76E4"/>
    <w:rsid w:val="007D1783"/>
    <w:rsid w:val="007D4022"/>
    <w:rsid w:val="007D7635"/>
    <w:rsid w:val="007E057E"/>
    <w:rsid w:val="007E2D40"/>
    <w:rsid w:val="007E4C87"/>
    <w:rsid w:val="007F68A0"/>
    <w:rsid w:val="00806C7E"/>
    <w:rsid w:val="008104EF"/>
    <w:rsid w:val="008117E3"/>
    <w:rsid w:val="00812A73"/>
    <w:rsid w:val="00815B57"/>
    <w:rsid w:val="00822D6E"/>
    <w:rsid w:val="008240FF"/>
    <w:rsid w:val="008323D2"/>
    <w:rsid w:val="008334EE"/>
    <w:rsid w:val="00836884"/>
    <w:rsid w:val="00837C98"/>
    <w:rsid w:val="00841549"/>
    <w:rsid w:val="00846268"/>
    <w:rsid w:val="00850258"/>
    <w:rsid w:val="008554CC"/>
    <w:rsid w:val="00860BBE"/>
    <w:rsid w:val="00862CD4"/>
    <w:rsid w:val="0086591D"/>
    <w:rsid w:val="008664B8"/>
    <w:rsid w:val="00872B02"/>
    <w:rsid w:val="008738F8"/>
    <w:rsid w:val="00875103"/>
    <w:rsid w:val="008816EB"/>
    <w:rsid w:val="0088388B"/>
    <w:rsid w:val="00884BB1"/>
    <w:rsid w:val="00885061"/>
    <w:rsid w:val="00890777"/>
    <w:rsid w:val="00890E7C"/>
    <w:rsid w:val="0089211D"/>
    <w:rsid w:val="00892DA3"/>
    <w:rsid w:val="008941F2"/>
    <w:rsid w:val="008A003A"/>
    <w:rsid w:val="008A0E46"/>
    <w:rsid w:val="008A54DD"/>
    <w:rsid w:val="008B026A"/>
    <w:rsid w:val="008B3FDE"/>
    <w:rsid w:val="008B4743"/>
    <w:rsid w:val="008B6279"/>
    <w:rsid w:val="008B7C02"/>
    <w:rsid w:val="008C12F3"/>
    <w:rsid w:val="008C5761"/>
    <w:rsid w:val="008C7EB6"/>
    <w:rsid w:val="008D3BEB"/>
    <w:rsid w:val="008D7EF1"/>
    <w:rsid w:val="008E04B1"/>
    <w:rsid w:val="008E2ECA"/>
    <w:rsid w:val="008E4709"/>
    <w:rsid w:val="008F07A8"/>
    <w:rsid w:val="008F60E0"/>
    <w:rsid w:val="008F6D0C"/>
    <w:rsid w:val="0090130B"/>
    <w:rsid w:val="009026BF"/>
    <w:rsid w:val="00902823"/>
    <w:rsid w:val="009047FE"/>
    <w:rsid w:val="00906B11"/>
    <w:rsid w:val="00907F94"/>
    <w:rsid w:val="00911E94"/>
    <w:rsid w:val="00912D81"/>
    <w:rsid w:val="00913579"/>
    <w:rsid w:val="009170A1"/>
    <w:rsid w:val="009208ED"/>
    <w:rsid w:val="00920E69"/>
    <w:rsid w:val="009232F4"/>
    <w:rsid w:val="0093300D"/>
    <w:rsid w:val="0093783E"/>
    <w:rsid w:val="009475D1"/>
    <w:rsid w:val="00947829"/>
    <w:rsid w:val="00947F7C"/>
    <w:rsid w:val="009543D7"/>
    <w:rsid w:val="00955B5F"/>
    <w:rsid w:val="0095624B"/>
    <w:rsid w:val="00956316"/>
    <w:rsid w:val="009600EF"/>
    <w:rsid w:val="009631F3"/>
    <w:rsid w:val="00965380"/>
    <w:rsid w:val="00966967"/>
    <w:rsid w:val="00967BF2"/>
    <w:rsid w:val="00971606"/>
    <w:rsid w:val="009761D3"/>
    <w:rsid w:val="009805A7"/>
    <w:rsid w:val="00982BC8"/>
    <w:rsid w:val="00984F0A"/>
    <w:rsid w:val="00987112"/>
    <w:rsid w:val="009929BD"/>
    <w:rsid w:val="009940B2"/>
    <w:rsid w:val="00995CEE"/>
    <w:rsid w:val="009965EC"/>
    <w:rsid w:val="00996E8E"/>
    <w:rsid w:val="00997DF0"/>
    <w:rsid w:val="00997FD4"/>
    <w:rsid w:val="009A5C88"/>
    <w:rsid w:val="009B5488"/>
    <w:rsid w:val="009B698E"/>
    <w:rsid w:val="009C040C"/>
    <w:rsid w:val="009C200A"/>
    <w:rsid w:val="009C5290"/>
    <w:rsid w:val="009C529B"/>
    <w:rsid w:val="009C661D"/>
    <w:rsid w:val="009D0D8A"/>
    <w:rsid w:val="009D331F"/>
    <w:rsid w:val="009D4BD2"/>
    <w:rsid w:val="009D4D91"/>
    <w:rsid w:val="009D66A3"/>
    <w:rsid w:val="009E263A"/>
    <w:rsid w:val="009F0B8E"/>
    <w:rsid w:val="009F57B8"/>
    <w:rsid w:val="009F6426"/>
    <w:rsid w:val="009F7C12"/>
    <w:rsid w:val="009F7CA8"/>
    <w:rsid w:val="00A030D3"/>
    <w:rsid w:val="00A05B15"/>
    <w:rsid w:val="00A23708"/>
    <w:rsid w:val="00A3367F"/>
    <w:rsid w:val="00A34071"/>
    <w:rsid w:val="00A34AF1"/>
    <w:rsid w:val="00A36D84"/>
    <w:rsid w:val="00A37546"/>
    <w:rsid w:val="00A41C6E"/>
    <w:rsid w:val="00A440AA"/>
    <w:rsid w:val="00A5187C"/>
    <w:rsid w:val="00A53891"/>
    <w:rsid w:val="00A53EB3"/>
    <w:rsid w:val="00A541BE"/>
    <w:rsid w:val="00A54250"/>
    <w:rsid w:val="00A60A61"/>
    <w:rsid w:val="00A628E5"/>
    <w:rsid w:val="00A668A7"/>
    <w:rsid w:val="00A7291D"/>
    <w:rsid w:val="00A72B74"/>
    <w:rsid w:val="00A76EC5"/>
    <w:rsid w:val="00A80321"/>
    <w:rsid w:val="00A82527"/>
    <w:rsid w:val="00A839FC"/>
    <w:rsid w:val="00A8506A"/>
    <w:rsid w:val="00A8555E"/>
    <w:rsid w:val="00A863A5"/>
    <w:rsid w:val="00A866BC"/>
    <w:rsid w:val="00A940A5"/>
    <w:rsid w:val="00AA07CF"/>
    <w:rsid w:val="00AA124E"/>
    <w:rsid w:val="00AA1CFF"/>
    <w:rsid w:val="00AA70D5"/>
    <w:rsid w:val="00AB26C7"/>
    <w:rsid w:val="00AB6FAB"/>
    <w:rsid w:val="00AC2A01"/>
    <w:rsid w:val="00AC7879"/>
    <w:rsid w:val="00AD261C"/>
    <w:rsid w:val="00AD3E11"/>
    <w:rsid w:val="00AD5277"/>
    <w:rsid w:val="00AE0660"/>
    <w:rsid w:val="00AE6B9E"/>
    <w:rsid w:val="00AF2D74"/>
    <w:rsid w:val="00AF3EAF"/>
    <w:rsid w:val="00AF429E"/>
    <w:rsid w:val="00AF7D23"/>
    <w:rsid w:val="00B00714"/>
    <w:rsid w:val="00B04AD0"/>
    <w:rsid w:val="00B04DE2"/>
    <w:rsid w:val="00B064E4"/>
    <w:rsid w:val="00B066E3"/>
    <w:rsid w:val="00B06B40"/>
    <w:rsid w:val="00B07B68"/>
    <w:rsid w:val="00B16996"/>
    <w:rsid w:val="00B20637"/>
    <w:rsid w:val="00B244D2"/>
    <w:rsid w:val="00B249B4"/>
    <w:rsid w:val="00B26CEF"/>
    <w:rsid w:val="00B30919"/>
    <w:rsid w:val="00B33AF6"/>
    <w:rsid w:val="00B4091D"/>
    <w:rsid w:val="00B422E4"/>
    <w:rsid w:val="00B429E8"/>
    <w:rsid w:val="00B4743D"/>
    <w:rsid w:val="00B520FE"/>
    <w:rsid w:val="00B52AD2"/>
    <w:rsid w:val="00B5358E"/>
    <w:rsid w:val="00B56B57"/>
    <w:rsid w:val="00B62621"/>
    <w:rsid w:val="00B7260B"/>
    <w:rsid w:val="00B76CC5"/>
    <w:rsid w:val="00B770E7"/>
    <w:rsid w:val="00B809B9"/>
    <w:rsid w:val="00B82C82"/>
    <w:rsid w:val="00B910D8"/>
    <w:rsid w:val="00B92428"/>
    <w:rsid w:val="00B957D2"/>
    <w:rsid w:val="00BA0CE2"/>
    <w:rsid w:val="00BA299D"/>
    <w:rsid w:val="00BA5A70"/>
    <w:rsid w:val="00BB5395"/>
    <w:rsid w:val="00BB55D9"/>
    <w:rsid w:val="00BB6323"/>
    <w:rsid w:val="00BB72A7"/>
    <w:rsid w:val="00BC01AC"/>
    <w:rsid w:val="00BC1651"/>
    <w:rsid w:val="00BC3015"/>
    <w:rsid w:val="00BC5AF0"/>
    <w:rsid w:val="00BC5DC1"/>
    <w:rsid w:val="00BC5F30"/>
    <w:rsid w:val="00BC6D2B"/>
    <w:rsid w:val="00BD4688"/>
    <w:rsid w:val="00BD47DF"/>
    <w:rsid w:val="00BD4C4B"/>
    <w:rsid w:val="00BD71EA"/>
    <w:rsid w:val="00BE0D1E"/>
    <w:rsid w:val="00BE114D"/>
    <w:rsid w:val="00BE2B23"/>
    <w:rsid w:val="00BE61D7"/>
    <w:rsid w:val="00BF11A1"/>
    <w:rsid w:val="00BF4594"/>
    <w:rsid w:val="00BF60E2"/>
    <w:rsid w:val="00C011BB"/>
    <w:rsid w:val="00C014D5"/>
    <w:rsid w:val="00C02960"/>
    <w:rsid w:val="00C10414"/>
    <w:rsid w:val="00C1098A"/>
    <w:rsid w:val="00C1201F"/>
    <w:rsid w:val="00C1257F"/>
    <w:rsid w:val="00C13EFC"/>
    <w:rsid w:val="00C14F1E"/>
    <w:rsid w:val="00C15F72"/>
    <w:rsid w:val="00C20B5C"/>
    <w:rsid w:val="00C22E74"/>
    <w:rsid w:val="00C23122"/>
    <w:rsid w:val="00C23425"/>
    <w:rsid w:val="00C259AD"/>
    <w:rsid w:val="00C31F5F"/>
    <w:rsid w:val="00C37B5F"/>
    <w:rsid w:val="00C40101"/>
    <w:rsid w:val="00C4015F"/>
    <w:rsid w:val="00C443EB"/>
    <w:rsid w:val="00C50794"/>
    <w:rsid w:val="00C510F4"/>
    <w:rsid w:val="00C57309"/>
    <w:rsid w:val="00C60A6F"/>
    <w:rsid w:val="00C614A7"/>
    <w:rsid w:val="00C64039"/>
    <w:rsid w:val="00C67D4C"/>
    <w:rsid w:val="00C711DD"/>
    <w:rsid w:val="00C73F01"/>
    <w:rsid w:val="00C74C06"/>
    <w:rsid w:val="00C75162"/>
    <w:rsid w:val="00C77F9A"/>
    <w:rsid w:val="00C841CA"/>
    <w:rsid w:val="00C8428A"/>
    <w:rsid w:val="00C902DB"/>
    <w:rsid w:val="00C9049B"/>
    <w:rsid w:val="00C93509"/>
    <w:rsid w:val="00C961A7"/>
    <w:rsid w:val="00CA0120"/>
    <w:rsid w:val="00CA0BDD"/>
    <w:rsid w:val="00CA0E5B"/>
    <w:rsid w:val="00CA1CDA"/>
    <w:rsid w:val="00CA2ACC"/>
    <w:rsid w:val="00CA2FEC"/>
    <w:rsid w:val="00CA6DC0"/>
    <w:rsid w:val="00CA7257"/>
    <w:rsid w:val="00CB0148"/>
    <w:rsid w:val="00CB1837"/>
    <w:rsid w:val="00CB37C1"/>
    <w:rsid w:val="00CB3E32"/>
    <w:rsid w:val="00CB6A43"/>
    <w:rsid w:val="00CB7D3C"/>
    <w:rsid w:val="00CB7E3C"/>
    <w:rsid w:val="00CC3D70"/>
    <w:rsid w:val="00CC4E9C"/>
    <w:rsid w:val="00CC6507"/>
    <w:rsid w:val="00CC68B6"/>
    <w:rsid w:val="00CD02EB"/>
    <w:rsid w:val="00CD19A8"/>
    <w:rsid w:val="00CD4765"/>
    <w:rsid w:val="00CD7073"/>
    <w:rsid w:val="00CD79AF"/>
    <w:rsid w:val="00CF2338"/>
    <w:rsid w:val="00CF5E1B"/>
    <w:rsid w:val="00D038AA"/>
    <w:rsid w:val="00D077B1"/>
    <w:rsid w:val="00D130EA"/>
    <w:rsid w:val="00D138B2"/>
    <w:rsid w:val="00D14C92"/>
    <w:rsid w:val="00D177F3"/>
    <w:rsid w:val="00D17F7A"/>
    <w:rsid w:val="00D266A1"/>
    <w:rsid w:val="00D31021"/>
    <w:rsid w:val="00D47EBE"/>
    <w:rsid w:val="00D5007D"/>
    <w:rsid w:val="00D51614"/>
    <w:rsid w:val="00D51810"/>
    <w:rsid w:val="00D5284D"/>
    <w:rsid w:val="00D53113"/>
    <w:rsid w:val="00D54569"/>
    <w:rsid w:val="00D55919"/>
    <w:rsid w:val="00D56A13"/>
    <w:rsid w:val="00D61B97"/>
    <w:rsid w:val="00D62400"/>
    <w:rsid w:val="00D62C62"/>
    <w:rsid w:val="00D62DCE"/>
    <w:rsid w:val="00D63284"/>
    <w:rsid w:val="00D66190"/>
    <w:rsid w:val="00D665DD"/>
    <w:rsid w:val="00D7065B"/>
    <w:rsid w:val="00D70B67"/>
    <w:rsid w:val="00D74D27"/>
    <w:rsid w:val="00D76C8D"/>
    <w:rsid w:val="00D8254B"/>
    <w:rsid w:val="00D827AA"/>
    <w:rsid w:val="00D8343B"/>
    <w:rsid w:val="00D87121"/>
    <w:rsid w:val="00D910FF"/>
    <w:rsid w:val="00D931E1"/>
    <w:rsid w:val="00D9354B"/>
    <w:rsid w:val="00D96027"/>
    <w:rsid w:val="00DA4584"/>
    <w:rsid w:val="00DA55E5"/>
    <w:rsid w:val="00DA6DBB"/>
    <w:rsid w:val="00DA78E4"/>
    <w:rsid w:val="00DB01F0"/>
    <w:rsid w:val="00DB6DB0"/>
    <w:rsid w:val="00DC0D10"/>
    <w:rsid w:val="00DC32CC"/>
    <w:rsid w:val="00DC388B"/>
    <w:rsid w:val="00DD0369"/>
    <w:rsid w:val="00DD71EA"/>
    <w:rsid w:val="00DE082A"/>
    <w:rsid w:val="00DE17C3"/>
    <w:rsid w:val="00DF06B3"/>
    <w:rsid w:val="00DF237B"/>
    <w:rsid w:val="00E02B0E"/>
    <w:rsid w:val="00E02DA9"/>
    <w:rsid w:val="00E03D60"/>
    <w:rsid w:val="00E05080"/>
    <w:rsid w:val="00E12752"/>
    <w:rsid w:val="00E2023B"/>
    <w:rsid w:val="00E26B8C"/>
    <w:rsid w:val="00E271A0"/>
    <w:rsid w:val="00E27C80"/>
    <w:rsid w:val="00E27F40"/>
    <w:rsid w:val="00E3199F"/>
    <w:rsid w:val="00E3443B"/>
    <w:rsid w:val="00E36745"/>
    <w:rsid w:val="00E3685C"/>
    <w:rsid w:val="00E43290"/>
    <w:rsid w:val="00E43A9D"/>
    <w:rsid w:val="00E47A0A"/>
    <w:rsid w:val="00E50E60"/>
    <w:rsid w:val="00E513C0"/>
    <w:rsid w:val="00E519D9"/>
    <w:rsid w:val="00E51B42"/>
    <w:rsid w:val="00E5793A"/>
    <w:rsid w:val="00E57DB9"/>
    <w:rsid w:val="00E62EFC"/>
    <w:rsid w:val="00E66097"/>
    <w:rsid w:val="00E71CDA"/>
    <w:rsid w:val="00E745BE"/>
    <w:rsid w:val="00E76481"/>
    <w:rsid w:val="00E76EEF"/>
    <w:rsid w:val="00E8295E"/>
    <w:rsid w:val="00E861FB"/>
    <w:rsid w:val="00E87A34"/>
    <w:rsid w:val="00E87A95"/>
    <w:rsid w:val="00E929BB"/>
    <w:rsid w:val="00E96788"/>
    <w:rsid w:val="00E96B0A"/>
    <w:rsid w:val="00E96DCA"/>
    <w:rsid w:val="00EA1BC6"/>
    <w:rsid w:val="00EA3450"/>
    <w:rsid w:val="00EA4BA8"/>
    <w:rsid w:val="00EA4DB9"/>
    <w:rsid w:val="00EA6012"/>
    <w:rsid w:val="00EB2F2A"/>
    <w:rsid w:val="00EC0E3A"/>
    <w:rsid w:val="00EC12E7"/>
    <w:rsid w:val="00EC40B5"/>
    <w:rsid w:val="00ED0063"/>
    <w:rsid w:val="00ED557C"/>
    <w:rsid w:val="00EF0A72"/>
    <w:rsid w:val="00EF0E85"/>
    <w:rsid w:val="00EF3C5B"/>
    <w:rsid w:val="00EF68AD"/>
    <w:rsid w:val="00F006BF"/>
    <w:rsid w:val="00F01531"/>
    <w:rsid w:val="00F01C1B"/>
    <w:rsid w:val="00F0384F"/>
    <w:rsid w:val="00F07E39"/>
    <w:rsid w:val="00F116B9"/>
    <w:rsid w:val="00F12C11"/>
    <w:rsid w:val="00F15E9E"/>
    <w:rsid w:val="00F16936"/>
    <w:rsid w:val="00F2429B"/>
    <w:rsid w:val="00F257F8"/>
    <w:rsid w:val="00F3040B"/>
    <w:rsid w:val="00F30C37"/>
    <w:rsid w:val="00F3658D"/>
    <w:rsid w:val="00F400C2"/>
    <w:rsid w:val="00F4170A"/>
    <w:rsid w:val="00F452DF"/>
    <w:rsid w:val="00F45D1F"/>
    <w:rsid w:val="00F46541"/>
    <w:rsid w:val="00F50556"/>
    <w:rsid w:val="00F52567"/>
    <w:rsid w:val="00F53DAC"/>
    <w:rsid w:val="00F564E7"/>
    <w:rsid w:val="00F70DE8"/>
    <w:rsid w:val="00F711B5"/>
    <w:rsid w:val="00F73386"/>
    <w:rsid w:val="00F74532"/>
    <w:rsid w:val="00F75E79"/>
    <w:rsid w:val="00F83A0B"/>
    <w:rsid w:val="00F83AE7"/>
    <w:rsid w:val="00F8647B"/>
    <w:rsid w:val="00F868EC"/>
    <w:rsid w:val="00F9019F"/>
    <w:rsid w:val="00F932CD"/>
    <w:rsid w:val="00FA2BB2"/>
    <w:rsid w:val="00FA33D5"/>
    <w:rsid w:val="00FA64D3"/>
    <w:rsid w:val="00FA75BD"/>
    <w:rsid w:val="00FB3AA0"/>
    <w:rsid w:val="00FB5F92"/>
    <w:rsid w:val="00FC179C"/>
    <w:rsid w:val="00FC2C0F"/>
    <w:rsid w:val="00FD3210"/>
    <w:rsid w:val="00FD3B9F"/>
    <w:rsid w:val="00FD7AEB"/>
    <w:rsid w:val="00FE0403"/>
    <w:rsid w:val="00FE2ECE"/>
    <w:rsid w:val="00FE432E"/>
    <w:rsid w:val="00FF0083"/>
    <w:rsid w:val="00FF1DA0"/>
    <w:rsid w:val="00FF334F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5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C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0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C37B5F"/>
    <w:pPr>
      <w:ind w:left="720"/>
      <w:contextualSpacing/>
    </w:pPr>
    <w:rPr>
      <w:rFonts w:ascii="Calibri" w:eastAsia="Times New Roman" w:hAnsi="Calibri" w:cs="Times New Roman"/>
      <w:sz w:val="22"/>
      <w:lang w:val="es-AR"/>
    </w:rPr>
  </w:style>
  <w:style w:type="character" w:styleId="LineNumber">
    <w:name w:val="line number"/>
    <w:basedOn w:val="DefaultParagraphFont"/>
    <w:uiPriority w:val="99"/>
    <w:semiHidden/>
    <w:unhideWhenUsed/>
    <w:rsid w:val="008664B8"/>
  </w:style>
  <w:style w:type="character" w:customStyle="1" w:styleId="st1">
    <w:name w:val="st1"/>
    <w:basedOn w:val="DefaultParagraphFont"/>
    <w:rsid w:val="00003E04"/>
  </w:style>
  <w:style w:type="character" w:styleId="Hyperlink">
    <w:name w:val="Hyperlink"/>
    <w:basedOn w:val="DefaultParagraphFont"/>
    <w:uiPriority w:val="99"/>
    <w:unhideWhenUsed/>
    <w:rsid w:val="00003E04"/>
    <w:rPr>
      <w:color w:val="333333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D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F0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4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029"/>
    <w:rPr>
      <w:b/>
      <w:bCs/>
      <w:sz w:val="20"/>
      <w:szCs w:val="20"/>
    </w:rPr>
  </w:style>
  <w:style w:type="paragraph" w:customStyle="1" w:styleId="Title1">
    <w:name w:val="Title1"/>
    <w:basedOn w:val="Normal"/>
    <w:rsid w:val="001629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  <w:lang w:val="en-US"/>
    </w:rPr>
  </w:style>
  <w:style w:type="character" w:customStyle="1" w:styleId="apple-converted-space">
    <w:name w:val="apple-converted-space"/>
    <w:basedOn w:val="DefaultParagraphFont"/>
    <w:rsid w:val="000928D8"/>
  </w:style>
  <w:style w:type="character" w:styleId="FollowedHyperlink">
    <w:name w:val="FollowedHyperlink"/>
    <w:basedOn w:val="DefaultParagraphFont"/>
    <w:uiPriority w:val="99"/>
    <w:semiHidden/>
    <w:unhideWhenUsed/>
    <w:rsid w:val="00860BB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5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C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0C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C37B5F"/>
    <w:pPr>
      <w:ind w:left="720"/>
      <w:contextualSpacing/>
    </w:pPr>
    <w:rPr>
      <w:rFonts w:ascii="Calibri" w:eastAsia="Times New Roman" w:hAnsi="Calibri" w:cs="Times New Roman"/>
      <w:sz w:val="22"/>
      <w:lang w:val="es-AR"/>
    </w:rPr>
  </w:style>
  <w:style w:type="character" w:styleId="LineNumber">
    <w:name w:val="line number"/>
    <w:basedOn w:val="DefaultParagraphFont"/>
    <w:uiPriority w:val="99"/>
    <w:semiHidden/>
    <w:unhideWhenUsed/>
    <w:rsid w:val="008664B8"/>
  </w:style>
  <w:style w:type="character" w:customStyle="1" w:styleId="st1">
    <w:name w:val="st1"/>
    <w:basedOn w:val="DefaultParagraphFont"/>
    <w:rsid w:val="00003E04"/>
  </w:style>
  <w:style w:type="character" w:styleId="Hyperlink">
    <w:name w:val="Hyperlink"/>
    <w:basedOn w:val="DefaultParagraphFont"/>
    <w:uiPriority w:val="99"/>
    <w:unhideWhenUsed/>
    <w:rsid w:val="00003E04"/>
    <w:rPr>
      <w:color w:val="333333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D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F0C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4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029"/>
    <w:rPr>
      <w:b/>
      <w:bCs/>
      <w:sz w:val="20"/>
      <w:szCs w:val="20"/>
    </w:rPr>
  </w:style>
  <w:style w:type="paragraph" w:customStyle="1" w:styleId="Title1">
    <w:name w:val="Title1"/>
    <w:basedOn w:val="Normal"/>
    <w:rsid w:val="001629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  <w:lang w:val="en-US"/>
    </w:rPr>
  </w:style>
  <w:style w:type="character" w:customStyle="1" w:styleId="apple-converted-space">
    <w:name w:val="apple-converted-space"/>
    <w:basedOn w:val="DefaultParagraphFont"/>
    <w:rsid w:val="000928D8"/>
  </w:style>
  <w:style w:type="character" w:styleId="FollowedHyperlink">
    <w:name w:val="FollowedHyperlink"/>
    <w:basedOn w:val="DefaultParagraphFont"/>
    <w:uiPriority w:val="99"/>
    <w:semiHidden/>
    <w:unhideWhenUsed/>
    <w:rsid w:val="00860BB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9C9D76-6B2B-4CF0-981F-6F2C032CF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194</Words>
  <Characters>18211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quez Zamora, Marcela</dc:creator>
  <cp:lastModifiedBy>Viquez Zamora, Marcela</cp:lastModifiedBy>
  <cp:revision>3</cp:revision>
  <cp:lastPrinted>2014-05-01T00:57:00Z</cp:lastPrinted>
  <dcterms:created xsi:type="dcterms:W3CDTF">2014-08-14T16:58:00Z</dcterms:created>
  <dcterms:modified xsi:type="dcterms:W3CDTF">2014-08-14T17:04:00Z</dcterms:modified>
</cp:coreProperties>
</file>